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0BF" w:rsidRPr="00E534E1" w:rsidRDefault="003300BF" w:rsidP="003300BF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534E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orting Information</w:t>
      </w: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6785">
        <w:rPr>
          <w:rFonts w:ascii="Times New Roman" w:hAnsi="Times New Roman" w:cs="Times New Roman"/>
          <w:sz w:val="24"/>
          <w:szCs w:val="24"/>
        </w:rPr>
        <w:t>Indispensable role of mitochondria in maintaining the therapeutic potential of curcumin in acute kidney injury</w:t>
      </w: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6785">
        <w:rPr>
          <w:rFonts w:ascii="Times New Roman" w:hAnsi="Times New Roman" w:cs="Times New Roman"/>
          <w:sz w:val="24"/>
          <w:szCs w:val="24"/>
        </w:rPr>
        <w:t>Ling Li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785">
        <w:rPr>
          <w:rFonts w:ascii="Times New Roman" w:hAnsi="Times New Roman" w:cs="Times New Roman"/>
          <w:sz w:val="24"/>
          <w:szCs w:val="24"/>
        </w:rPr>
        <w:t>, Shuyun Liu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Yijie Zhou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Meng Zhao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Yizhuo Wang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Chengshi Wang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Peng Lou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Rongshuang Huang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785">
        <w:rPr>
          <w:rFonts w:ascii="Times New Roman" w:hAnsi="Times New Roman" w:cs="Times New Roman"/>
          <w:sz w:val="24"/>
          <w:szCs w:val="24"/>
        </w:rPr>
        <w:t>, Liang Ma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785">
        <w:rPr>
          <w:rFonts w:ascii="Times New Roman" w:hAnsi="Times New Roman" w:cs="Times New Roman"/>
          <w:sz w:val="24"/>
          <w:szCs w:val="24"/>
        </w:rPr>
        <w:t>, Yanrong Lu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>, Ping Fu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785">
        <w:rPr>
          <w:rFonts w:ascii="Times New Roman" w:hAnsi="Times New Roman" w:cs="Times New Roman"/>
          <w:sz w:val="24"/>
          <w:szCs w:val="24"/>
        </w:rPr>
        <w:t>, Jingping Liu</w:t>
      </w: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6785">
        <w:rPr>
          <w:rFonts w:ascii="Times New Roman" w:hAnsi="Times New Roman" w:cs="Times New Roman"/>
          <w:sz w:val="24"/>
          <w:szCs w:val="24"/>
        </w:rPr>
        <w:t xml:space="preserve"> Key Laboratory of Transplant Engineering and Immunology, National Clinical Research Center for Geriatrics, Frontiers Science Center for Disease-related Molecular Network, West China Hospital of Sichuan University, Chengdu, China</w:t>
      </w: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785">
        <w:rPr>
          <w:rFonts w:ascii="Times New Roman" w:hAnsi="Times New Roman" w:cs="Times New Roman"/>
          <w:sz w:val="24"/>
          <w:szCs w:val="24"/>
        </w:rPr>
        <w:t xml:space="preserve"> Division of Nephrology and National Clinical Research Center for Geriatrics, Kidney Research Institute, West China Hospital of Sichuan University, Chengdu China</w:t>
      </w: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6785" w:rsidRPr="003F6785" w:rsidRDefault="003F6785" w:rsidP="003F6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6C3C" w:rsidRPr="003F6785" w:rsidRDefault="003F6785" w:rsidP="003F6785">
      <w:pPr>
        <w:spacing w:line="480" w:lineRule="auto"/>
        <w:rPr>
          <w:szCs w:val="24"/>
        </w:rPr>
      </w:pPr>
      <w:r w:rsidRPr="007702E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F6785">
        <w:rPr>
          <w:rFonts w:ascii="Times New Roman" w:hAnsi="Times New Roman" w:cs="Times New Roman"/>
          <w:sz w:val="24"/>
          <w:szCs w:val="24"/>
        </w:rPr>
        <w:t>Corresponding author: Jingping Liu, Key Laboratory of Transplant Engineering and Immunology, West China Hospital, Sichuan University, No. 1 Keyuan 4th Road, Gaopeng Ave, Chengdu 610041, China. Tel.: +86-28-85164029; Fax: +86-28-85164030; E-mail: liujingping@scu.edu.cn.</w:t>
      </w:r>
    </w:p>
    <w:p w:rsidR="008C1FCB" w:rsidRPr="003F6785" w:rsidRDefault="008C1FCB" w:rsidP="003F6785">
      <w:pPr>
        <w:widowControl/>
        <w:spacing w:line="480" w:lineRule="auto"/>
        <w:jc w:val="left"/>
        <w:rPr>
          <w:rStyle w:val="fontstyle01"/>
          <w:rFonts w:ascii="Times New Roman" w:hAnsi="Times New Roman"/>
        </w:rPr>
      </w:pPr>
      <w:r w:rsidRPr="003F6785">
        <w:rPr>
          <w:rStyle w:val="fontstyle01"/>
          <w:rFonts w:ascii="Times New Roman" w:hAnsi="Times New Roman"/>
        </w:rPr>
        <w:br w:type="page"/>
      </w:r>
    </w:p>
    <w:p w:rsidR="00EC5FB9" w:rsidRDefault="008C1FCB" w:rsidP="00EC5FB9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8C1FCB">
        <w:rPr>
          <w:rFonts w:ascii="TimesNewRomanPS-BoldMT" w:hAnsi="TimesNewRomanPS-BoldMT"/>
          <w:b/>
          <w:bCs/>
          <w:color w:val="000000"/>
          <w:sz w:val="24"/>
        </w:rPr>
        <w:lastRenderedPageBreak/>
        <w:t>Supplemental Results</w:t>
      </w:r>
    </w:p>
    <w:p w:rsidR="008C1FCB" w:rsidRDefault="008C1FCB" w:rsidP="00EC5FB9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8C1FCB">
        <w:rPr>
          <w:rFonts w:ascii="TimesNewRomanPS-BoldMT" w:hAnsi="TimesNewRomanPS-BoldMT"/>
          <w:b/>
          <w:bCs/>
          <w:noProof/>
          <w:color w:val="000000"/>
          <w:sz w:val="24"/>
        </w:rPr>
        <w:drawing>
          <wp:inline distT="0" distB="0" distL="0" distR="0">
            <wp:extent cx="5560946" cy="3957145"/>
            <wp:effectExtent l="19050" t="0" r="1654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98" cy="3957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00BF" w:rsidRPr="00064308" w:rsidRDefault="003300BF" w:rsidP="003300B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  <w:r w:rsidRPr="00064308">
        <w:rPr>
          <w:rFonts w:ascii="Times New Roman" w:hAnsi="Times New Roman" w:cs="Times New Roman" w:hint="eastAsia"/>
          <w:b/>
          <w:color w:val="212121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color w:val="212121"/>
          <w:sz w:val="24"/>
          <w:szCs w:val="24"/>
          <w:shd w:val="clear" w:color="auto" w:fill="FFFFFF"/>
        </w:rPr>
        <w:t>.</w:t>
      </w:r>
      <w:r w:rsidR="009B2A5B">
        <w:rPr>
          <w:rFonts w:ascii="Times New Roman" w:hAnsi="Times New Roman" w:cs="Times New Roman" w:hint="eastAsia"/>
          <w:b/>
          <w:color w:val="212121"/>
          <w:sz w:val="24"/>
          <w:szCs w:val="24"/>
          <w:shd w:val="clear" w:color="auto" w:fill="FFFFFF"/>
        </w:rPr>
        <w:t xml:space="preserve"> </w:t>
      </w:r>
      <w:r w:rsidRPr="00064308">
        <w:rPr>
          <w:rFonts w:ascii="Times New Roman" w:hAnsi="Times New Roman" w:cs="Times New Roman" w:hint="eastAsia"/>
          <w:b/>
          <w:color w:val="212121"/>
          <w:sz w:val="24"/>
          <w:szCs w:val="24"/>
          <w:shd w:val="clear" w:color="auto" w:fill="FFFFFF"/>
        </w:rPr>
        <w:t>S1</w:t>
      </w:r>
      <w:r>
        <w:rPr>
          <w:rFonts w:ascii="Times New Roman" w:hAnsi="Times New Roman" w:cs="Times New Roman" w:hint="eastAsia"/>
          <w:b/>
          <w:color w:val="212121"/>
          <w:sz w:val="24"/>
          <w:szCs w:val="24"/>
          <w:shd w:val="clear" w:color="auto" w:fill="FFFFFF"/>
        </w:rPr>
        <w:t xml:space="preserve">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Representative 600-MHz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  <w:vertAlign w:val="superscript"/>
        </w:rPr>
        <w:t>1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H NMR spectra of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aqueous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cell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extracts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from normal cultured HK2 cells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</w:rPr>
        <w:t>. The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identified metabolites 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</w:rPr>
        <w:t>are</w:t>
      </w:r>
      <w:r w:rsidRPr="00064308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marked.</w:t>
      </w:r>
    </w:p>
    <w:p w:rsidR="008C1FCB" w:rsidRPr="003B4233" w:rsidRDefault="008C1FCB" w:rsidP="00EC5FB9">
      <w:pPr>
        <w:spacing w:line="480" w:lineRule="auto"/>
        <w:rPr>
          <w:rStyle w:val="fontstyle01"/>
          <w:rFonts w:ascii="Times New Roman" w:hAnsi="Times New Roman"/>
        </w:rPr>
      </w:pPr>
    </w:p>
    <w:p w:rsidR="00EC5FB9" w:rsidRDefault="00EC5FB9" w:rsidP="008C1FCB">
      <w:pPr>
        <w:autoSpaceDE w:val="0"/>
        <w:autoSpaceDN w:val="0"/>
        <w:adjustRightInd w:val="0"/>
        <w:spacing w:line="480" w:lineRule="auto"/>
        <w:rPr>
          <w:rStyle w:val="fontstyle01"/>
          <w:rFonts w:hint="eastAsia"/>
        </w:rPr>
      </w:pPr>
      <w:r>
        <w:rPr>
          <w:rFonts w:ascii="TimesNewRomanPS-BoldMT" w:hAnsi="TimesNewRomanPS-BoldMT" w:hint="eastAsia"/>
          <w:b/>
          <w:bCs/>
          <w:color w:val="000000"/>
          <w:sz w:val="24"/>
        </w:rPr>
        <w:br w:type="page"/>
      </w:r>
      <w:r w:rsidR="008C1FCB" w:rsidRPr="008C1FCB">
        <w:rPr>
          <w:b/>
          <w:color w:val="212121"/>
          <w:szCs w:val="24"/>
        </w:rPr>
        <w:lastRenderedPageBreak/>
        <w:t xml:space="preserve"> </w:t>
      </w:r>
      <w:r w:rsidRPr="003029F7">
        <w:rPr>
          <w:rFonts w:ascii="TimesNewRomanPS-BoldMT" w:hAnsi="TimesNewRomanPS-BoldMT"/>
          <w:b/>
          <w:bCs/>
          <w:color w:val="000000"/>
          <w:sz w:val="24"/>
        </w:rPr>
        <w:t>Table S1</w:t>
      </w:r>
      <w:r w:rsidRPr="003029F7">
        <w:rPr>
          <w:rFonts w:ascii="TimesNewRomanPSMT" w:hAnsi="TimesNewRomanPSMT"/>
          <w:color w:val="000000"/>
          <w:sz w:val="24"/>
        </w:rPr>
        <w:t xml:space="preserve">. </w:t>
      </w:r>
      <w:r w:rsidRPr="009B2A5B">
        <w:rPr>
          <w:rFonts w:ascii="TimesNewRomanPS-BoldMT" w:hAnsi="TimesNewRomanPS-BoldMT"/>
          <w:bCs/>
          <w:color w:val="000000"/>
          <w:sz w:val="24"/>
        </w:rPr>
        <w:t>Real-time PCR primers used in the study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4566"/>
        <w:gridCol w:w="2318"/>
      </w:tblGrid>
      <w:tr w:rsidR="003300BF" w:rsidTr="003B0814">
        <w:trPr>
          <w:jc w:val="center"/>
        </w:trPr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66" w:type="dxa"/>
            <w:tcBorders>
              <w:top w:val="single" w:sz="12" w:space="0" w:color="auto"/>
              <w:bottom w:val="single" w:sz="12" w:space="0" w:color="auto"/>
            </w:tcBorders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 5'-3'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3300BF" w:rsidTr="003B0814">
        <w:trPr>
          <w:jc w:val="center"/>
        </w:trPr>
        <w:tc>
          <w:tcPr>
            <w:tcW w:w="1638" w:type="dxa"/>
            <w:tcBorders>
              <w:top w:val="single" w:sz="12" w:space="0" w:color="auto"/>
            </w:tcBorders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-F</w:t>
            </w:r>
          </w:p>
        </w:tc>
        <w:tc>
          <w:tcPr>
            <w:tcW w:w="4566" w:type="dxa"/>
            <w:tcBorders>
              <w:top w:val="single" w:sz="12" w:space="0" w:color="auto"/>
            </w:tcBorders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CAGAACCCAGATGCAA</w:t>
            </w:r>
          </w:p>
        </w:tc>
        <w:tc>
          <w:tcPr>
            <w:tcW w:w="2318" w:type="dxa"/>
            <w:vMerge w:val="restart"/>
            <w:tcBorders>
              <w:top w:val="single" w:sz="12" w:space="0" w:color="auto"/>
            </w:tcBorders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-R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CCCTATAAGCATCTTGA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P5a1-F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GACAGGAGCCATTGTG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P5a1-R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GACCAACTCGCCTACG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UFS8-F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TACTGCGGCTTCTGC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UFS8-R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CGTCACCGATACAAG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B-F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TGTTCCCGATTTGAGC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B-R</w:t>
            </w:r>
          </w:p>
        </w:tc>
        <w:tc>
          <w:tcPr>
            <w:tcW w:w="4566" w:type="dxa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AGCCCGTCCAGTTTCTC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TGGCAGAAAGGGAACAGAAA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L-1β-R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TGGCTGATGGACAGGAGA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L-6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GAAAGCAGCAAAGAGGCA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L-6-R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ACCAAGTTGAGGGAATGA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NF-ɑ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TGCTGCACTTTGGAGTGATCG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NF-ɑ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TGTCACTCGGGGTTCGAGAAG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P-1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GATCTCAGTGCAGAGGCTCG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P-1-R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TGCTTGTCCAGGTGGTCCA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Arial" w:hAnsi="Arial" w:cs="Arial"/>
                <w:sz w:val="24"/>
                <w:szCs w:val="24"/>
              </w:rPr>
              <w:t>β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-actin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CCACGAAACTACCTTCAACTCC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Arial" w:hAnsi="Arial" w:cs="Arial"/>
                <w:sz w:val="24"/>
                <w:szCs w:val="24"/>
              </w:rPr>
            </w:pPr>
            <w:r w:rsidRPr="003816D9">
              <w:rPr>
                <w:rFonts w:ascii="Arial" w:hAnsi="Arial" w:cs="Arial"/>
                <w:sz w:val="24"/>
                <w:szCs w:val="24"/>
              </w:rPr>
              <w:t>β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-actin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GTGATCTCCTTCTGCATCCTG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L-6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AAATGATGGATGCTACCAAACT</w:t>
            </w:r>
          </w:p>
        </w:tc>
        <w:tc>
          <w:tcPr>
            <w:tcW w:w="2318" w:type="dxa"/>
            <w:vMerge w:val="restart"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L6-R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TCTGGCTTTGTCTTTCTTGT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GTCCTGTGTAATGAAAGACGGC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IL-1β-R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TGCTTGTGAGGTGCTGATGTA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ICAM-1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ACCCAACTGGAAGCTGTTTG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ICAM-1-R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CACACTCTCCGGAAACGAA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Arial" w:hAnsi="Arial" w:cs="Arial"/>
                <w:sz w:val="24"/>
                <w:szCs w:val="24"/>
              </w:rPr>
              <w:t>β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-actin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CGTGCGTGACATCAAAGAGAA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BF" w:rsidTr="003B0814">
        <w:trPr>
          <w:jc w:val="center"/>
        </w:trPr>
        <w:tc>
          <w:tcPr>
            <w:tcW w:w="1638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Arial" w:hAnsi="Arial" w:cs="Arial"/>
                <w:sz w:val="24"/>
                <w:szCs w:val="24"/>
              </w:rPr>
              <w:t>β</w:t>
            </w:r>
            <w:r w:rsidRPr="003816D9">
              <w:rPr>
                <w:rFonts w:ascii="Times New Roman" w:hAnsi="Times New Roman" w:cs="Times New Roman"/>
                <w:sz w:val="24"/>
                <w:szCs w:val="24"/>
              </w:rPr>
              <w:t>-actin-F</w:t>
            </w:r>
          </w:p>
        </w:tc>
        <w:tc>
          <w:tcPr>
            <w:tcW w:w="4566" w:type="dxa"/>
          </w:tcPr>
          <w:p w:rsidR="003300BF" w:rsidRPr="003816D9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6D9">
              <w:rPr>
                <w:rFonts w:ascii="Times New Roman" w:hAnsi="Times New Roman" w:cs="Times New Roman" w:hint="eastAsia"/>
                <w:sz w:val="24"/>
                <w:szCs w:val="24"/>
              </w:rPr>
              <w:t>AACCGCTCGTTGCCAATAGT</w:t>
            </w:r>
          </w:p>
        </w:tc>
        <w:tc>
          <w:tcPr>
            <w:tcW w:w="2318" w:type="dxa"/>
            <w:vMerge/>
          </w:tcPr>
          <w:p w:rsidR="003300BF" w:rsidRDefault="003300BF" w:rsidP="003B0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C5FB9" w:rsidRDefault="00EC5FB9" w:rsidP="00051402">
      <w:pPr>
        <w:jc w:val="center"/>
        <w:rPr>
          <w:rFonts w:ascii="TimesNewRomanPS-BoldMT" w:hAnsi="TimesNewRomanPS-BoldMT" w:hint="eastAsia"/>
          <w:b/>
          <w:bCs/>
          <w:color w:val="000000"/>
          <w:sz w:val="24"/>
        </w:rPr>
      </w:pPr>
    </w:p>
    <w:p w:rsidR="00EC5FB9" w:rsidRDefault="00EC5FB9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4"/>
        </w:rPr>
      </w:pPr>
      <w:r>
        <w:rPr>
          <w:rFonts w:ascii="TimesNewRomanPS-BoldMT" w:hAnsi="TimesNewRomanPS-BoldMT" w:hint="eastAsia"/>
          <w:b/>
          <w:bCs/>
          <w:color w:val="000000"/>
          <w:sz w:val="24"/>
        </w:rPr>
        <w:br w:type="page"/>
      </w:r>
    </w:p>
    <w:p w:rsidR="007D4878" w:rsidRPr="009B2A5B" w:rsidRDefault="00051402" w:rsidP="00051402">
      <w:pPr>
        <w:jc w:val="center"/>
        <w:rPr>
          <w:rStyle w:val="fontstyle01"/>
          <w:rFonts w:hint="eastAsia"/>
        </w:rPr>
      </w:pPr>
      <w:r w:rsidRPr="009B2A5B">
        <w:rPr>
          <w:rStyle w:val="fontstyle01"/>
        </w:rPr>
        <w:lastRenderedPageBreak/>
        <w:t>The original western blotting images used in the study</w:t>
      </w:r>
    </w:p>
    <w:p w:rsidR="00556C61" w:rsidRDefault="004B188F" w:rsidP="00051402">
      <w:pPr>
        <w:jc w:val="center"/>
      </w:pPr>
      <w:r>
        <w:rPr>
          <w:noProof/>
        </w:rPr>
        <w:drawing>
          <wp:inline distT="0" distB="0" distL="0" distR="0">
            <wp:extent cx="5664200" cy="6084088"/>
            <wp:effectExtent l="19050" t="0" r="0" b="0"/>
            <wp:docPr id="9" name="图片 8" descr="C:\Users\X390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X390\Desktop\1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982" cy="6086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505450" cy="7187671"/>
            <wp:effectExtent l="19050" t="0" r="0" b="0"/>
            <wp:docPr id="10" name="图片 9" descr="C:\Users\X390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X390\Desktop\2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71876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660981" cy="1638300"/>
            <wp:effectExtent l="19050" t="0" r="0" b="0"/>
            <wp:docPr id="11" name="图片 10" descr="C:\Users\X390\Desktop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X390\Desktop\3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25" cy="16388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6C61" w:rsidSect="007D4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29E2" w:rsidRDefault="006A29E2" w:rsidP="0008462D">
      <w:r>
        <w:separator/>
      </w:r>
    </w:p>
  </w:endnote>
  <w:endnote w:type="continuationSeparator" w:id="1">
    <w:p w:rsidR="006A29E2" w:rsidRDefault="006A29E2" w:rsidP="000846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29E2" w:rsidRDefault="006A29E2" w:rsidP="0008462D">
      <w:r>
        <w:separator/>
      </w:r>
    </w:p>
  </w:footnote>
  <w:footnote w:type="continuationSeparator" w:id="1">
    <w:p w:rsidR="006A29E2" w:rsidRDefault="006A29E2" w:rsidP="000846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462D"/>
    <w:rsid w:val="000125BA"/>
    <w:rsid w:val="00021122"/>
    <w:rsid w:val="0003572C"/>
    <w:rsid w:val="00051402"/>
    <w:rsid w:val="0008462D"/>
    <w:rsid w:val="00090102"/>
    <w:rsid w:val="000A7C73"/>
    <w:rsid w:val="000E2A7E"/>
    <w:rsid w:val="001006CC"/>
    <w:rsid w:val="00143500"/>
    <w:rsid w:val="001A1B2F"/>
    <w:rsid w:val="001D04E1"/>
    <w:rsid w:val="001E271E"/>
    <w:rsid w:val="001E3B0D"/>
    <w:rsid w:val="001F618A"/>
    <w:rsid w:val="00245816"/>
    <w:rsid w:val="00250FD6"/>
    <w:rsid w:val="00251E64"/>
    <w:rsid w:val="00255215"/>
    <w:rsid w:val="002754F8"/>
    <w:rsid w:val="003029F7"/>
    <w:rsid w:val="003300BF"/>
    <w:rsid w:val="00343C63"/>
    <w:rsid w:val="003820D2"/>
    <w:rsid w:val="003908DC"/>
    <w:rsid w:val="003B4FD4"/>
    <w:rsid w:val="003C174F"/>
    <w:rsid w:val="003D00A4"/>
    <w:rsid w:val="003F6785"/>
    <w:rsid w:val="0042255E"/>
    <w:rsid w:val="004246CC"/>
    <w:rsid w:val="004252ED"/>
    <w:rsid w:val="00451B64"/>
    <w:rsid w:val="004B188F"/>
    <w:rsid w:val="0051630A"/>
    <w:rsid w:val="00556C61"/>
    <w:rsid w:val="005D0A4C"/>
    <w:rsid w:val="00607127"/>
    <w:rsid w:val="00652BF1"/>
    <w:rsid w:val="00670595"/>
    <w:rsid w:val="006A29E2"/>
    <w:rsid w:val="006B59C0"/>
    <w:rsid w:val="006E04CD"/>
    <w:rsid w:val="00700418"/>
    <w:rsid w:val="007534CC"/>
    <w:rsid w:val="00755B2D"/>
    <w:rsid w:val="007702EA"/>
    <w:rsid w:val="0079398F"/>
    <w:rsid w:val="00794DDA"/>
    <w:rsid w:val="007A5C02"/>
    <w:rsid w:val="007D4878"/>
    <w:rsid w:val="007E7131"/>
    <w:rsid w:val="00830BB6"/>
    <w:rsid w:val="008353D2"/>
    <w:rsid w:val="0083681D"/>
    <w:rsid w:val="00874351"/>
    <w:rsid w:val="00890E3D"/>
    <w:rsid w:val="00895D88"/>
    <w:rsid w:val="008B55CD"/>
    <w:rsid w:val="008C1FCB"/>
    <w:rsid w:val="008D2B28"/>
    <w:rsid w:val="008D54BC"/>
    <w:rsid w:val="008E36B2"/>
    <w:rsid w:val="00952762"/>
    <w:rsid w:val="00961EA2"/>
    <w:rsid w:val="0097650B"/>
    <w:rsid w:val="009B18C5"/>
    <w:rsid w:val="009B2A5B"/>
    <w:rsid w:val="009B550B"/>
    <w:rsid w:val="009D7815"/>
    <w:rsid w:val="009F0FC3"/>
    <w:rsid w:val="00A367D3"/>
    <w:rsid w:val="00A52EE9"/>
    <w:rsid w:val="00A6315D"/>
    <w:rsid w:val="00AA7626"/>
    <w:rsid w:val="00AD6421"/>
    <w:rsid w:val="00AE636B"/>
    <w:rsid w:val="00B057C6"/>
    <w:rsid w:val="00B10E35"/>
    <w:rsid w:val="00B14844"/>
    <w:rsid w:val="00B42F63"/>
    <w:rsid w:val="00B61A95"/>
    <w:rsid w:val="00B9552A"/>
    <w:rsid w:val="00BB2402"/>
    <w:rsid w:val="00C23138"/>
    <w:rsid w:val="00CD7E08"/>
    <w:rsid w:val="00CE2682"/>
    <w:rsid w:val="00CF20DA"/>
    <w:rsid w:val="00D05EC8"/>
    <w:rsid w:val="00D26416"/>
    <w:rsid w:val="00D470F7"/>
    <w:rsid w:val="00D8773D"/>
    <w:rsid w:val="00D96522"/>
    <w:rsid w:val="00DB6C1C"/>
    <w:rsid w:val="00DD48BB"/>
    <w:rsid w:val="00DE6C3C"/>
    <w:rsid w:val="00DF69EB"/>
    <w:rsid w:val="00E534E1"/>
    <w:rsid w:val="00E54078"/>
    <w:rsid w:val="00E65535"/>
    <w:rsid w:val="00EB05F3"/>
    <w:rsid w:val="00EB2774"/>
    <w:rsid w:val="00EC5FB9"/>
    <w:rsid w:val="00F040BE"/>
    <w:rsid w:val="00F22F13"/>
    <w:rsid w:val="00F24550"/>
    <w:rsid w:val="00F65A16"/>
    <w:rsid w:val="00F67457"/>
    <w:rsid w:val="00F7052F"/>
    <w:rsid w:val="00F81E74"/>
    <w:rsid w:val="00FE5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4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46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4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46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46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462D"/>
    <w:rPr>
      <w:sz w:val="18"/>
      <w:szCs w:val="18"/>
    </w:rPr>
  </w:style>
  <w:style w:type="character" w:customStyle="1" w:styleId="fontstyle01">
    <w:name w:val="fontstyle01"/>
    <w:basedOn w:val="a0"/>
    <w:rsid w:val="0005140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6">
    <w:name w:val="Table Grid"/>
    <w:basedOn w:val="a1"/>
    <w:uiPriority w:val="39"/>
    <w:rsid w:val="003029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3029F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5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6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i</dc:creator>
  <cp:keywords/>
  <dc:description/>
  <cp:lastModifiedBy>Ling Li</cp:lastModifiedBy>
  <cp:revision>40</cp:revision>
  <dcterms:created xsi:type="dcterms:W3CDTF">2021-04-04T10:12:00Z</dcterms:created>
  <dcterms:modified xsi:type="dcterms:W3CDTF">2021-09-03T03:02:00Z</dcterms:modified>
</cp:coreProperties>
</file>